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0C45" w:rsidRDefault="000810B2" w:rsidP="00C4104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3</w:t>
      </w:r>
    </w:p>
    <w:p w:rsidR="00F40D09" w:rsidRPr="00F40D09" w:rsidRDefault="00F40D09" w:rsidP="00E30AE0">
      <w:pPr>
        <w:pStyle w:val="Caption"/>
        <w:keepNext/>
        <w:ind w:left="786"/>
        <w:jc w:val="center"/>
      </w:pPr>
      <w:r w:rsidRPr="00F40D09">
        <w:rPr>
          <w:rFonts w:ascii="Times New Roman" w:hAnsi="Times New Roman" w:cs="Times New Roman"/>
          <w:color w:val="000000" w:themeColor="text1"/>
          <w:sz w:val="24"/>
          <w:szCs w:val="24"/>
        </w:rPr>
        <w:t>The N450 and late negativity ERP effects tab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2"/>
        <w:gridCol w:w="1567"/>
        <w:gridCol w:w="1446"/>
        <w:gridCol w:w="1555"/>
        <w:gridCol w:w="1423"/>
        <w:gridCol w:w="1423"/>
      </w:tblGrid>
      <w:tr w:rsidR="00F40D09" w:rsidRPr="008E3877" w:rsidTr="00187C28"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:rsidR="00F40D09" w:rsidRPr="008E3877" w:rsidRDefault="00F40D09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877">
              <w:rPr>
                <w:rFonts w:ascii="Times New Roman" w:hAnsi="Times New Roman" w:cs="Times New Roman"/>
                <w:sz w:val="24"/>
                <w:szCs w:val="24"/>
              </w:rPr>
              <w:t>Time Window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:rsidR="00F40D09" w:rsidRPr="008E3877" w:rsidRDefault="00F40D09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877">
              <w:rPr>
                <w:rFonts w:ascii="Times New Roman" w:hAnsi="Times New Roman" w:cs="Times New Roman"/>
                <w:sz w:val="24"/>
                <w:szCs w:val="24"/>
              </w:rPr>
              <w:t>Effects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:rsidR="00F40D09" w:rsidRPr="008E3877" w:rsidRDefault="00F40D09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oMath>
            </m:oMathPara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F40D09" w:rsidRPr="008E3877" w:rsidRDefault="00F40D09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877">
              <w:rPr>
                <w:rFonts w:ascii="Times New Roman" w:hAnsi="Times New Roman" w:cs="Times New Roman"/>
                <w:sz w:val="24"/>
                <w:szCs w:val="24"/>
              </w:rPr>
              <w:t>GG Epsilon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:rsidR="00F40D09" w:rsidRPr="008E3877" w:rsidRDefault="00F40D09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partial 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ƞ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:rsidR="00F40D09" w:rsidRPr="008E3877" w:rsidRDefault="00F40D09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oMath>
            </m:oMathPara>
          </w:p>
        </w:tc>
      </w:tr>
      <w:tr w:rsidR="00F40D09" w:rsidRPr="008E3877" w:rsidTr="00187C28">
        <w:tc>
          <w:tcPr>
            <w:tcW w:w="1602" w:type="dxa"/>
            <w:tcBorders>
              <w:top w:val="single" w:sz="4" w:space="0" w:color="auto"/>
            </w:tcBorders>
          </w:tcPr>
          <w:p w:rsidR="00F40D09" w:rsidRDefault="00F40D09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877">
              <w:rPr>
                <w:rFonts w:ascii="Times New Roman" w:hAnsi="Times New Roman" w:cs="Times New Roman"/>
                <w:sz w:val="24"/>
                <w:szCs w:val="24"/>
              </w:rPr>
              <w:t>N450</w:t>
            </w:r>
          </w:p>
          <w:p w:rsidR="00F40D09" w:rsidRPr="008E3877" w:rsidRDefault="00F40D09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single" w:sz="4" w:space="0" w:color="auto"/>
            </w:tcBorders>
          </w:tcPr>
          <w:p w:rsidR="00F40D09" w:rsidRPr="008E3877" w:rsidRDefault="00F40D09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877">
              <w:rPr>
                <w:rFonts w:ascii="Times New Roman" w:hAnsi="Times New Roman" w:cs="Times New Roman"/>
                <w:sz w:val="24"/>
                <w:szCs w:val="24"/>
              </w:rPr>
              <w:t>Congruence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:rsidR="00F40D09" w:rsidRPr="008E3877" w:rsidRDefault="00F40D09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5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F40D09" w:rsidRPr="008E3877" w:rsidRDefault="00F40D09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87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:rsidR="00F40D09" w:rsidRPr="008E3877" w:rsidRDefault="00F40D09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:rsidR="00F40D09" w:rsidRPr="008E3877" w:rsidRDefault="00F40D09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&lt;.01</m:t>
                </m:r>
              </m:oMath>
            </m:oMathPara>
          </w:p>
        </w:tc>
      </w:tr>
      <w:tr w:rsidR="00F40D09" w:rsidRPr="008E3877" w:rsidTr="00187C28">
        <w:tc>
          <w:tcPr>
            <w:tcW w:w="1602" w:type="dxa"/>
          </w:tcPr>
          <w:p w:rsidR="00F40D09" w:rsidRPr="008E3877" w:rsidRDefault="00F40D09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877">
              <w:rPr>
                <w:rFonts w:ascii="Times New Roman" w:hAnsi="Times New Roman" w:cs="Times New Roman"/>
                <w:sz w:val="24"/>
                <w:szCs w:val="24"/>
              </w:rPr>
              <w:t>Late negativity</w:t>
            </w:r>
          </w:p>
        </w:tc>
        <w:tc>
          <w:tcPr>
            <w:tcW w:w="1567" w:type="dxa"/>
          </w:tcPr>
          <w:p w:rsidR="00F40D09" w:rsidRPr="008E3877" w:rsidRDefault="00F40D09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877">
              <w:rPr>
                <w:rFonts w:ascii="Times New Roman" w:hAnsi="Times New Roman" w:cs="Times New Roman"/>
                <w:sz w:val="24"/>
                <w:szCs w:val="24"/>
              </w:rPr>
              <w:t>Congruence</w:t>
            </w:r>
          </w:p>
        </w:tc>
        <w:tc>
          <w:tcPr>
            <w:tcW w:w="1446" w:type="dxa"/>
          </w:tcPr>
          <w:p w:rsidR="00F40D09" w:rsidRPr="008E3877" w:rsidRDefault="00F40D09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1555" w:type="dxa"/>
          </w:tcPr>
          <w:p w:rsidR="00F40D09" w:rsidRPr="008E3877" w:rsidRDefault="00F40D09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87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23" w:type="dxa"/>
          </w:tcPr>
          <w:p w:rsidR="00F40D09" w:rsidRPr="008E3877" w:rsidRDefault="00F40D09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423" w:type="dxa"/>
          </w:tcPr>
          <w:p w:rsidR="00F40D09" w:rsidRPr="008E3877" w:rsidRDefault="00F40D09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F40D09" w:rsidRPr="008E3877" w:rsidTr="00187C28">
        <w:tc>
          <w:tcPr>
            <w:tcW w:w="1602" w:type="dxa"/>
          </w:tcPr>
          <w:p w:rsidR="00F40D09" w:rsidRPr="008E3877" w:rsidRDefault="00F40D09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:rsidR="00F40D09" w:rsidRPr="008E3877" w:rsidRDefault="00F40D09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</w:tcPr>
          <w:p w:rsidR="00F40D09" w:rsidRPr="008E3877" w:rsidRDefault="00F40D09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:rsidR="00F40D09" w:rsidRPr="008E3877" w:rsidRDefault="00F40D09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</w:tcPr>
          <w:p w:rsidR="00F40D09" w:rsidRPr="008E3877" w:rsidRDefault="00F40D09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</w:tcPr>
          <w:p w:rsidR="00F40D09" w:rsidRPr="008E3877" w:rsidRDefault="00F40D09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0D09" w:rsidRPr="008E3877" w:rsidTr="00187C28">
        <w:tc>
          <w:tcPr>
            <w:tcW w:w="1602" w:type="dxa"/>
          </w:tcPr>
          <w:p w:rsidR="00F40D09" w:rsidRPr="008E3877" w:rsidRDefault="00F40D09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877">
              <w:rPr>
                <w:rFonts w:ascii="Times New Roman" w:hAnsi="Times New Roman" w:cs="Times New Roman"/>
                <w:sz w:val="24"/>
                <w:szCs w:val="24"/>
              </w:rPr>
              <w:t>N450</w:t>
            </w:r>
          </w:p>
        </w:tc>
        <w:tc>
          <w:tcPr>
            <w:tcW w:w="1567" w:type="dxa"/>
          </w:tcPr>
          <w:p w:rsidR="00F40D09" w:rsidRPr="008E3877" w:rsidRDefault="00F40D09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877">
              <w:rPr>
                <w:rFonts w:ascii="Times New Roman" w:hAnsi="Times New Roman" w:cs="Times New Roman"/>
                <w:sz w:val="24"/>
                <w:szCs w:val="24"/>
              </w:rPr>
              <w:t>Valence × Congruence × Group</w:t>
            </w:r>
          </w:p>
        </w:tc>
        <w:tc>
          <w:tcPr>
            <w:tcW w:w="1446" w:type="dxa"/>
          </w:tcPr>
          <w:p w:rsidR="00F40D09" w:rsidRPr="008E3877" w:rsidRDefault="00F40D09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1555" w:type="dxa"/>
          </w:tcPr>
          <w:p w:rsidR="00F40D09" w:rsidRPr="008E3877" w:rsidRDefault="00F40D09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1423" w:type="dxa"/>
          </w:tcPr>
          <w:p w:rsidR="00F40D09" w:rsidRPr="008E3877" w:rsidRDefault="00F40D09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423" w:type="dxa"/>
          </w:tcPr>
          <w:p w:rsidR="00F40D09" w:rsidRPr="008E3877" w:rsidRDefault="00F40D09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F40D09" w:rsidRPr="008E3877" w:rsidTr="00187C28">
        <w:tc>
          <w:tcPr>
            <w:tcW w:w="1602" w:type="dxa"/>
          </w:tcPr>
          <w:p w:rsidR="00F40D09" w:rsidRPr="008E3877" w:rsidRDefault="00F40D09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:rsidR="00F40D09" w:rsidRPr="008E3877" w:rsidRDefault="00F40D09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</w:tcPr>
          <w:p w:rsidR="00F40D09" w:rsidRPr="008E3877" w:rsidRDefault="00F40D09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:rsidR="00F40D09" w:rsidRPr="008E3877" w:rsidRDefault="00F40D09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</w:tcPr>
          <w:p w:rsidR="00F40D09" w:rsidRPr="008E3877" w:rsidRDefault="00F40D09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</w:tcPr>
          <w:p w:rsidR="00F40D09" w:rsidRPr="008E3877" w:rsidRDefault="00F40D09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0D09" w:rsidRPr="008E3877" w:rsidTr="00E40D93">
        <w:tc>
          <w:tcPr>
            <w:tcW w:w="1602" w:type="dxa"/>
          </w:tcPr>
          <w:p w:rsidR="00F40D09" w:rsidRPr="008E3877" w:rsidRDefault="00F40D09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877">
              <w:rPr>
                <w:rFonts w:ascii="Times New Roman" w:hAnsi="Times New Roman" w:cs="Times New Roman"/>
                <w:sz w:val="24"/>
                <w:szCs w:val="24"/>
              </w:rPr>
              <w:t>Late negativity</w:t>
            </w:r>
          </w:p>
        </w:tc>
        <w:tc>
          <w:tcPr>
            <w:tcW w:w="1567" w:type="dxa"/>
          </w:tcPr>
          <w:p w:rsidR="00F40D09" w:rsidRPr="008E3877" w:rsidRDefault="00F40D09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877">
              <w:rPr>
                <w:rFonts w:ascii="Times New Roman" w:hAnsi="Times New Roman" w:cs="Times New Roman"/>
                <w:sz w:val="24"/>
                <w:szCs w:val="24"/>
              </w:rPr>
              <w:t>Arousal × Congruence × Group</w:t>
            </w:r>
          </w:p>
        </w:tc>
        <w:tc>
          <w:tcPr>
            <w:tcW w:w="1446" w:type="dxa"/>
          </w:tcPr>
          <w:p w:rsidR="00F40D09" w:rsidRPr="008E3877" w:rsidRDefault="00F40D09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1555" w:type="dxa"/>
          </w:tcPr>
          <w:p w:rsidR="00F40D09" w:rsidRPr="008E3877" w:rsidRDefault="00F40D09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87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23" w:type="dxa"/>
          </w:tcPr>
          <w:p w:rsidR="00F40D09" w:rsidRPr="008E3877" w:rsidRDefault="00F40D09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877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423" w:type="dxa"/>
          </w:tcPr>
          <w:p w:rsidR="00F40D09" w:rsidRPr="008E3877" w:rsidRDefault="00F40D09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E40D93" w:rsidRPr="008E3877" w:rsidTr="00E40D93">
        <w:tc>
          <w:tcPr>
            <w:tcW w:w="1602" w:type="dxa"/>
          </w:tcPr>
          <w:p w:rsidR="00E40D93" w:rsidRPr="008E3877" w:rsidRDefault="00E40D93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:rsidR="00E40D93" w:rsidRPr="008E3877" w:rsidRDefault="00E40D93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</w:tcPr>
          <w:p w:rsidR="00E40D93" w:rsidRDefault="00E40D93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</w:tcPr>
          <w:p w:rsidR="00E40D93" w:rsidRPr="008E3877" w:rsidRDefault="00E40D93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</w:tcPr>
          <w:p w:rsidR="00E40D93" w:rsidRPr="008E3877" w:rsidRDefault="00E40D93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</w:tcPr>
          <w:p w:rsidR="00E40D93" w:rsidRDefault="00E40D93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0D93" w:rsidRPr="008E3877" w:rsidTr="00187C28">
        <w:tc>
          <w:tcPr>
            <w:tcW w:w="1602" w:type="dxa"/>
            <w:tcBorders>
              <w:bottom w:val="single" w:sz="4" w:space="0" w:color="auto"/>
            </w:tcBorders>
          </w:tcPr>
          <w:p w:rsidR="00E40D93" w:rsidRPr="008E3877" w:rsidRDefault="00E40D93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877">
              <w:rPr>
                <w:rFonts w:ascii="Times New Roman" w:hAnsi="Times New Roman" w:cs="Times New Roman"/>
                <w:sz w:val="24"/>
                <w:szCs w:val="24"/>
              </w:rPr>
              <w:t>Late negativity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:rsidR="00E40D93" w:rsidRPr="008E3877" w:rsidRDefault="00E40D93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877">
              <w:rPr>
                <w:rFonts w:ascii="Times New Roman" w:hAnsi="Times New Roman" w:cs="Times New Roman"/>
                <w:sz w:val="24"/>
                <w:szCs w:val="24"/>
              </w:rPr>
              <w:t>Congruence × Group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:rsidR="00E40D93" w:rsidRDefault="00E40D93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:rsidR="00E40D93" w:rsidRPr="008E3877" w:rsidRDefault="00E40D93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:rsidR="00E40D93" w:rsidRPr="008E3877" w:rsidRDefault="00E40D93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  <w:bookmarkStart w:id="0" w:name="_GoBack"/>
            <w:bookmarkEnd w:id="0"/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:rsidR="00E40D93" w:rsidRDefault="00E40D93" w:rsidP="00187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</w:tr>
    </w:tbl>
    <w:p w:rsidR="00F40D09" w:rsidRDefault="00F40D09" w:rsidP="00F40D09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</w:p>
    <w:p w:rsidR="00A51C51" w:rsidRPr="00B04F83" w:rsidRDefault="00A51C51" w:rsidP="00A51C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51C51" w:rsidRPr="00B04F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C5603F"/>
    <w:multiLevelType w:val="hybridMultilevel"/>
    <w:tmpl w:val="FC5AA6EC"/>
    <w:lvl w:ilvl="0" w:tplc="8506BDDA">
      <w:start w:val="1"/>
      <w:numFmt w:val="upperLetter"/>
      <w:lvlText w:val="(%1)"/>
      <w:lvlJc w:val="left"/>
      <w:pPr>
        <w:ind w:left="465" w:hanging="405"/>
      </w:pPr>
      <w:rPr>
        <w:rFonts w:hint="default"/>
      </w:rPr>
    </w:lvl>
    <w:lvl w:ilvl="1" w:tplc="043E0019" w:tentative="1">
      <w:start w:val="1"/>
      <w:numFmt w:val="lowerLetter"/>
      <w:lvlText w:val="%2."/>
      <w:lvlJc w:val="left"/>
      <w:pPr>
        <w:ind w:left="1140" w:hanging="360"/>
      </w:pPr>
    </w:lvl>
    <w:lvl w:ilvl="2" w:tplc="043E001B" w:tentative="1">
      <w:start w:val="1"/>
      <w:numFmt w:val="lowerRoman"/>
      <w:lvlText w:val="%3."/>
      <w:lvlJc w:val="right"/>
      <w:pPr>
        <w:ind w:left="1860" w:hanging="180"/>
      </w:pPr>
    </w:lvl>
    <w:lvl w:ilvl="3" w:tplc="043E000F" w:tentative="1">
      <w:start w:val="1"/>
      <w:numFmt w:val="decimal"/>
      <w:lvlText w:val="%4."/>
      <w:lvlJc w:val="left"/>
      <w:pPr>
        <w:ind w:left="2580" w:hanging="360"/>
      </w:pPr>
    </w:lvl>
    <w:lvl w:ilvl="4" w:tplc="043E0019" w:tentative="1">
      <w:start w:val="1"/>
      <w:numFmt w:val="lowerLetter"/>
      <w:lvlText w:val="%5."/>
      <w:lvlJc w:val="left"/>
      <w:pPr>
        <w:ind w:left="3300" w:hanging="360"/>
      </w:pPr>
    </w:lvl>
    <w:lvl w:ilvl="5" w:tplc="043E001B" w:tentative="1">
      <w:start w:val="1"/>
      <w:numFmt w:val="lowerRoman"/>
      <w:lvlText w:val="%6."/>
      <w:lvlJc w:val="right"/>
      <w:pPr>
        <w:ind w:left="4020" w:hanging="180"/>
      </w:pPr>
    </w:lvl>
    <w:lvl w:ilvl="6" w:tplc="043E000F" w:tentative="1">
      <w:start w:val="1"/>
      <w:numFmt w:val="decimal"/>
      <w:lvlText w:val="%7."/>
      <w:lvlJc w:val="left"/>
      <w:pPr>
        <w:ind w:left="4740" w:hanging="360"/>
      </w:pPr>
    </w:lvl>
    <w:lvl w:ilvl="7" w:tplc="043E0019" w:tentative="1">
      <w:start w:val="1"/>
      <w:numFmt w:val="lowerLetter"/>
      <w:lvlText w:val="%8."/>
      <w:lvlJc w:val="left"/>
      <w:pPr>
        <w:ind w:left="5460" w:hanging="360"/>
      </w:pPr>
    </w:lvl>
    <w:lvl w:ilvl="8" w:tplc="043E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2E22053A"/>
    <w:multiLevelType w:val="hybridMultilevel"/>
    <w:tmpl w:val="F1DE67A4"/>
    <w:lvl w:ilvl="0" w:tplc="FB42D1AA">
      <w:start w:val="1"/>
      <w:numFmt w:val="upperLetter"/>
      <w:lvlText w:val="(%1)"/>
      <w:lvlJc w:val="left"/>
      <w:pPr>
        <w:ind w:left="786" w:hanging="360"/>
      </w:pPr>
      <w:rPr>
        <w:rFonts w:ascii="Times New Roman" w:hAnsi="Times New Roman" w:cs="Times New Roman" w:hint="default"/>
        <w:color w:val="000000" w:themeColor="text1"/>
        <w:sz w:val="24"/>
      </w:rPr>
    </w:lvl>
    <w:lvl w:ilvl="1" w:tplc="043E0019" w:tentative="1">
      <w:start w:val="1"/>
      <w:numFmt w:val="lowerLetter"/>
      <w:lvlText w:val="%2."/>
      <w:lvlJc w:val="left"/>
      <w:pPr>
        <w:ind w:left="1506" w:hanging="360"/>
      </w:pPr>
    </w:lvl>
    <w:lvl w:ilvl="2" w:tplc="043E001B" w:tentative="1">
      <w:start w:val="1"/>
      <w:numFmt w:val="lowerRoman"/>
      <w:lvlText w:val="%3."/>
      <w:lvlJc w:val="right"/>
      <w:pPr>
        <w:ind w:left="2226" w:hanging="180"/>
      </w:pPr>
    </w:lvl>
    <w:lvl w:ilvl="3" w:tplc="043E000F" w:tentative="1">
      <w:start w:val="1"/>
      <w:numFmt w:val="decimal"/>
      <w:lvlText w:val="%4."/>
      <w:lvlJc w:val="left"/>
      <w:pPr>
        <w:ind w:left="2946" w:hanging="360"/>
      </w:pPr>
    </w:lvl>
    <w:lvl w:ilvl="4" w:tplc="043E0019" w:tentative="1">
      <w:start w:val="1"/>
      <w:numFmt w:val="lowerLetter"/>
      <w:lvlText w:val="%5."/>
      <w:lvlJc w:val="left"/>
      <w:pPr>
        <w:ind w:left="3666" w:hanging="360"/>
      </w:pPr>
    </w:lvl>
    <w:lvl w:ilvl="5" w:tplc="043E001B" w:tentative="1">
      <w:start w:val="1"/>
      <w:numFmt w:val="lowerRoman"/>
      <w:lvlText w:val="%6."/>
      <w:lvlJc w:val="right"/>
      <w:pPr>
        <w:ind w:left="4386" w:hanging="180"/>
      </w:pPr>
    </w:lvl>
    <w:lvl w:ilvl="6" w:tplc="043E000F" w:tentative="1">
      <w:start w:val="1"/>
      <w:numFmt w:val="decimal"/>
      <w:lvlText w:val="%7."/>
      <w:lvlJc w:val="left"/>
      <w:pPr>
        <w:ind w:left="5106" w:hanging="360"/>
      </w:pPr>
    </w:lvl>
    <w:lvl w:ilvl="7" w:tplc="043E0019" w:tentative="1">
      <w:start w:val="1"/>
      <w:numFmt w:val="lowerLetter"/>
      <w:lvlText w:val="%8."/>
      <w:lvlJc w:val="left"/>
      <w:pPr>
        <w:ind w:left="5826" w:hanging="360"/>
      </w:pPr>
    </w:lvl>
    <w:lvl w:ilvl="8" w:tplc="043E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 w15:restartNumberingAfterBreak="0">
    <w:nsid w:val="3AEE0EFF"/>
    <w:multiLevelType w:val="hybridMultilevel"/>
    <w:tmpl w:val="FC5AA6EC"/>
    <w:lvl w:ilvl="0" w:tplc="8506BDDA">
      <w:start w:val="1"/>
      <w:numFmt w:val="upperLetter"/>
      <w:lvlText w:val="(%1)"/>
      <w:lvlJc w:val="left"/>
      <w:pPr>
        <w:ind w:left="465" w:hanging="405"/>
      </w:pPr>
      <w:rPr>
        <w:rFonts w:hint="default"/>
      </w:rPr>
    </w:lvl>
    <w:lvl w:ilvl="1" w:tplc="043E0019" w:tentative="1">
      <w:start w:val="1"/>
      <w:numFmt w:val="lowerLetter"/>
      <w:lvlText w:val="%2."/>
      <w:lvlJc w:val="left"/>
      <w:pPr>
        <w:ind w:left="1140" w:hanging="360"/>
      </w:pPr>
    </w:lvl>
    <w:lvl w:ilvl="2" w:tplc="043E001B" w:tentative="1">
      <w:start w:val="1"/>
      <w:numFmt w:val="lowerRoman"/>
      <w:lvlText w:val="%3."/>
      <w:lvlJc w:val="right"/>
      <w:pPr>
        <w:ind w:left="1860" w:hanging="180"/>
      </w:pPr>
    </w:lvl>
    <w:lvl w:ilvl="3" w:tplc="043E000F" w:tentative="1">
      <w:start w:val="1"/>
      <w:numFmt w:val="decimal"/>
      <w:lvlText w:val="%4."/>
      <w:lvlJc w:val="left"/>
      <w:pPr>
        <w:ind w:left="2580" w:hanging="360"/>
      </w:pPr>
    </w:lvl>
    <w:lvl w:ilvl="4" w:tplc="043E0019" w:tentative="1">
      <w:start w:val="1"/>
      <w:numFmt w:val="lowerLetter"/>
      <w:lvlText w:val="%5."/>
      <w:lvlJc w:val="left"/>
      <w:pPr>
        <w:ind w:left="3300" w:hanging="360"/>
      </w:pPr>
    </w:lvl>
    <w:lvl w:ilvl="5" w:tplc="043E001B" w:tentative="1">
      <w:start w:val="1"/>
      <w:numFmt w:val="lowerRoman"/>
      <w:lvlText w:val="%6."/>
      <w:lvlJc w:val="right"/>
      <w:pPr>
        <w:ind w:left="4020" w:hanging="180"/>
      </w:pPr>
    </w:lvl>
    <w:lvl w:ilvl="6" w:tplc="043E000F" w:tentative="1">
      <w:start w:val="1"/>
      <w:numFmt w:val="decimal"/>
      <w:lvlText w:val="%7."/>
      <w:lvlJc w:val="left"/>
      <w:pPr>
        <w:ind w:left="4740" w:hanging="360"/>
      </w:pPr>
    </w:lvl>
    <w:lvl w:ilvl="7" w:tplc="043E0019" w:tentative="1">
      <w:start w:val="1"/>
      <w:numFmt w:val="lowerLetter"/>
      <w:lvlText w:val="%8."/>
      <w:lvlJc w:val="left"/>
      <w:pPr>
        <w:ind w:left="5460" w:hanging="360"/>
      </w:pPr>
    </w:lvl>
    <w:lvl w:ilvl="8" w:tplc="043E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4CC"/>
    <w:rsid w:val="000810B2"/>
    <w:rsid w:val="000C7EFB"/>
    <w:rsid w:val="000E54EF"/>
    <w:rsid w:val="00181C15"/>
    <w:rsid w:val="001D61EE"/>
    <w:rsid w:val="0027051C"/>
    <w:rsid w:val="003515C3"/>
    <w:rsid w:val="003E1798"/>
    <w:rsid w:val="004E18E9"/>
    <w:rsid w:val="005556AD"/>
    <w:rsid w:val="006D59FE"/>
    <w:rsid w:val="006E604D"/>
    <w:rsid w:val="00707808"/>
    <w:rsid w:val="00717475"/>
    <w:rsid w:val="00750A09"/>
    <w:rsid w:val="007B724E"/>
    <w:rsid w:val="008326A3"/>
    <w:rsid w:val="008E0B69"/>
    <w:rsid w:val="00A134CC"/>
    <w:rsid w:val="00A51C51"/>
    <w:rsid w:val="00AB7462"/>
    <w:rsid w:val="00AD0C10"/>
    <w:rsid w:val="00B65650"/>
    <w:rsid w:val="00C41040"/>
    <w:rsid w:val="00C47D4C"/>
    <w:rsid w:val="00D1083D"/>
    <w:rsid w:val="00E30AE0"/>
    <w:rsid w:val="00E40D93"/>
    <w:rsid w:val="00EB10D6"/>
    <w:rsid w:val="00F32AD0"/>
    <w:rsid w:val="00F40D09"/>
    <w:rsid w:val="00F80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EDC3C5-4854-4F0F-A3F4-ECC1F740D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1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40D09"/>
    <w:pPr>
      <w:spacing w:after="200" w:line="240" w:lineRule="auto"/>
    </w:pPr>
    <w:rPr>
      <w:b/>
      <w:bCs/>
      <w:noProof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</dc:creator>
  <cp:keywords/>
  <dc:description/>
  <cp:lastModifiedBy>farah</cp:lastModifiedBy>
  <cp:revision>7</cp:revision>
  <dcterms:created xsi:type="dcterms:W3CDTF">2017-08-08T10:10:00Z</dcterms:created>
  <dcterms:modified xsi:type="dcterms:W3CDTF">2018-07-18T03:18:00Z</dcterms:modified>
</cp:coreProperties>
</file>